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A543" w14:textId="77777777" w:rsidR="0046300E" w:rsidRPr="00740B57" w:rsidRDefault="0046300E" w:rsidP="00740B57">
      <w:pPr>
        <w:keepNext/>
        <w:wordWrap/>
        <w:rPr>
          <w:rFonts w:cstheme="minorHAnsi"/>
        </w:rPr>
      </w:pPr>
      <w:r w:rsidRPr="00740B57">
        <w:rPr>
          <w:rFonts w:cstheme="minorHAnsi"/>
          <w:noProof/>
        </w:rPr>
        <w:drawing>
          <wp:inline distT="0" distB="0" distL="0" distR="0" wp14:anchorId="79835219" wp14:editId="20DCA9DB">
            <wp:extent cx="5731510" cy="1853565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A61E9" w14:textId="2390A5F0" w:rsidR="00E25BD8" w:rsidRPr="00740B57" w:rsidRDefault="002F2D46" w:rsidP="00740B57">
      <w:pPr>
        <w:pStyle w:val="a3"/>
        <w:wordWrap/>
        <w:rPr>
          <w:rFonts w:cstheme="minorHAnsi"/>
        </w:rPr>
      </w:pPr>
      <w:r w:rsidRPr="00740B57">
        <w:rPr>
          <w:rFonts w:cstheme="minorHAnsi"/>
        </w:rPr>
        <w:t>Supplementary Figure S</w:t>
      </w:r>
      <w:r w:rsidR="004B4078" w:rsidRPr="00740B57">
        <w:rPr>
          <w:rFonts w:cstheme="minorHAnsi"/>
        </w:rPr>
        <w:t>7</w:t>
      </w:r>
      <w:r w:rsidR="0046300E" w:rsidRPr="00740B57">
        <w:rPr>
          <w:rFonts w:cstheme="minorHAnsi"/>
        </w:rPr>
        <w:t>.</w:t>
      </w:r>
      <w:r w:rsidR="00393875" w:rsidRPr="00740B57">
        <w:rPr>
          <w:rFonts w:cstheme="minorHAnsi"/>
        </w:rPr>
        <w:t xml:space="preserve"> </w:t>
      </w:r>
      <w:r w:rsidR="00393875" w:rsidRPr="00740B57">
        <w:rPr>
          <w:rFonts w:cstheme="minorHAnsi"/>
          <w:b w:val="0"/>
          <w:bCs w:val="0"/>
        </w:rPr>
        <w:t>When CDF threshold uses MOPA, it becomes a cut-off criterion for each sample. Performance is significantly affected when it is determined how many rank features are selected for each sample according to this threshold.</w:t>
      </w:r>
    </w:p>
    <w:sectPr w:rsidR="00E25BD8" w:rsidRPr="00740B5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0E"/>
    <w:rsid w:val="002476A0"/>
    <w:rsid w:val="002B18DF"/>
    <w:rsid w:val="002F2D46"/>
    <w:rsid w:val="00393875"/>
    <w:rsid w:val="00436F7F"/>
    <w:rsid w:val="0046300E"/>
    <w:rsid w:val="004B4078"/>
    <w:rsid w:val="00740B57"/>
    <w:rsid w:val="0090512B"/>
    <w:rsid w:val="00A15CC1"/>
    <w:rsid w:val="00E2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E4E2"/>
  <w15:chartTrackingRefBased/>
  <w15:docId w15:val="{4ABED56F-FC54-854C-B61E-5D5D4122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6300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재민</dc:creator>
  <cp:keywords/>
  <dc:description/>
  <cp:lastModifiedBy>JungInuk</cp:lastModifiedBy>
  <cp:revision>10</cp:revision>
  <dcterms:created xsi:type="dcterms:W3CDTF">2022-10-31T04:58:00Z</dcterms:created>
  <dcterms:modified xsi:type="dcterms:W3CDTF">2022-11-05T09:23:00Z</dcterms:modified>
</cp:coreProperties>
</file>